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F9B15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|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Primer sequences f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qPCR amplification of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CLDN2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GAPDH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  <w:bookmarkStart w:id="0" w:name="_GoBack"/>
      <w:bookmarkEnd w:id="0"/>
    </w:p>
    <w:tbl>
      <w:tblPr>
        <w:tblStyle w:val="2"/>
        <w:tblW w:w="4999" w:type="pct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3143"/>
        <w:gridCol w:w="4377"/>
      </w:tblGrid>
      <w:tr w14:paraId="6D26846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7" w:type="pct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 w14:paraId="33FFE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imers</w:t>
            </w:r>
          </w:p>
        </w:tc>
        <w:tc>
          <w:tcPr>
            <w:tcW w:w="4412" w:type="pct"/>
            <w:gridSpan w:val="2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 w14:paraId="7C4B3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</w:tr>
      <w:tr w14:paraId="02868F8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7" w:type="pct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79B2F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4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2AF1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orward（5’-3’）</w:t>
            </w:r>
          </w:p>
        </w:tc>
        <w:tc>
          <w:tcPr>
            <w:tcW w:w="256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17DC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verse（5’-3’）</w:t>
            </w:r>
          </w:p>
        </w:tc>
      </w:tr>
      <w:tr w14:paraId="1FFF7C5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7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7F3DA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LDN2</w:t>
            </w:r>
          </w:p>
        </w:tc>
        <w:tc>
          <w:tcPr>
            <w:tcW w:w="1844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7B602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TGTGACAGCAGTTGGCTT</w:t>
            </w:r>
          </w:p>
        </w:tc>
        <w:tc>
          <w:tcPr>
            <w:tcW w:w="2567" w:type="pc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32B33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TATAGATGTCACACTGGGTGATG</w:t>
            </w:r>
          </w:p>
        </w:tc>
      </w:tr>
      <w:tr w14:paraId="2ED4BB3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7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2752E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APDH</w:t>
            </w:r>
          </w:p>
        </w:tc>
        <w:tc>
          <w:tcPr>
            <w:tcW w:w="1844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33976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CACAGTCCATGCCATCAC</w:t>
            </w:r>
          </w:p>
        </w:tc>
        <w:tc>
          <w:tcPr>
            <w:tcW w:w="2567" w:type="pct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518D2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CACCACCCTGTTGCTGTA</w:t>
            </w:r>
          </w:p>
        </w:tc>
      </w:tr>
    </w:tbl>
    <w:p w14:paraId="717C7C56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BB6F1D"/>
    <w:rsid w:val="36FF1994"/>
    <w:rsid w:val="4BBB6F1D"/>
    <w:rsid w:val="4CEE7411"/>
    <w:rsid w:val="52CE3754"/>
    <w:rsid w:val="5ACD2A05"/>
    <w:rsid w:val="69BF305A"/>
    <w:rsid w:val="6FD445F2"/>
    <w:rsid w:val="742D0BE7"/>
    <w:rsid w:val="77B21B30"/>
    <w:rsid w:val="7C090C09"/>
    <w:rsid w:val="7D615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</Words>
  <Characters>207</Characters>
  <Lines>0</Lines>
  <Paragraphs>0</Paragraphs>
  <TotalTime>0</TotalTime>
  <ScaleCrop>false</ScaleCrop>
  <LinksUpToDate>false</LinksUpToDate>
  <CharactersWithSpaces>21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12:45:00Z</dcterms:created>
  <dc:creator>high</dc:creator>
  <cp:lastModifiedBy>RovyC</cp:lastModifiedBy>
  <dcterms:modified xsi:type="dcterms:W3CDTF">2025-10-18T09:56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B357D61EBB18407D8CF9555A787EDD74_11</vt:lpwstr>
  </property>
  <property fmtid="{D5CDD505-2E9C-101B-9397-08002B2CF9AE}" pid="4" name="KSOTemplateDocerSaveRecord">
    <vt:lpwstr>eyJoZGlkIjoiOGFjYzA1ZmFhMDBiYmQ4MjRjYjI0ZmI3OWUzOWFjYjEiLCJ1c2VySWQiOiI2NjE1MjU1MDIifQ==</vt:lpwstr>
  </property>
</Properties>
</file>